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019C5" w14:textId="1FB22DAB" w:rsidR="000F37C7" w:rsidRDefault="00EC560C">
      <w:pPr>
        <w:rPr>
          <w:b/>
          <w:bCs/>
          <w:color w:val="FF0000"/>
        </w:rPr>
      </w:pPr>
      <w:r>
        <w:rPr>
          <w:b/>
          <w:bCs/>
          <w:color w:val="FF0000"/>
        </w:rPr>
        <w:t>S3 Table</w:t>
      </w:r>
      <w:r w:rsidR="00FC73F8">
        <w:rPr>
          <w:b/>
          <w:bCs/>
          <w:color w:val="FF0000"/>
        </w:rPr>
        <w:t>.</w:t>
      </w:r>
      <w:r w:rsidR="00E50569" w:rsidRPr="67E0FAB7">
        <w:rPr>
          <w:b/>
          <w:bCs/>
          <w:color w:val="FF0000"/>
        </w:rPr>
        <w:t xml:space="preserve"> V</w:t>
      </w:r>
      <w:r w:rsidR="6CF8BB78" w:rsidRPr="67E0FAB7">
        <w:rPr>
          <w:b/>
          <w:bCs/>
          <w:color w:val="FF0000"/>
        </w:rPr>
        <w:t xml:space="preserve">alidation </w:t>
      </w:r>
      <w:r w:rsidR="00E50569" w:rsidRPr="67E0FAB7">
        <w:rPr>
          <w:b/>
          <w:bCs/>
          <w:color w:val="FF0000"/>
        </w:rPr>
        <w:t>of STEM to mouse strains other than C57BL/6J</w:t>
      </w:r>
    </w:p>
    <w:tbl>
      <w:tblPr>
        <w:tblStyle w:val="aa"/>
        <w:tblW w:w="8926" w:type="dxa"/>
        <w:tblLook w:val="04A0" w:firstRow="1" w:lastRow="0" w:firstColumn="1" w:lastColumn="0" w:noHBand="0" w:noVBand="1"/>
      </w:tblPr>
      <w:tblGrid>
        <w:gridCol w:w="3256"/>
        <w:gridCol w:w="1275"/>
        <w:gridCol w:w="1276"/>
        <w:gridCol w:w="1344"/>
        <w:gridCol w:w="1775"/>
      </w:tblGrid>
      <w:tr w:rsidR="00E50569" w:rsidRPr="00D33A2A" w14:paraId="193EB212" w14:textId="77777777" w:rsidTr="2A68C240">
        <w:trPr>
          <w:trHeight w:val="400"/>
        </w:trPr>
        <w:tc>
          <w:tcPr>
            <w:tcW w:w="3256" w:type="dxa"/>
            <w:noWrap/>
            <w:hideMark/>
          </w:tcPr>
          <w:p w14:paraId="00E0620A" w14:textId="77777777" w:rsidR="00E50569" w:rsidRPr="00D33A2A" w:rsidRDefault="00E50569" w:rsidP="00186BCB">
            <w:pPr>
              <w:spacing w:line="48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1275" w:type="dxa"/>
            <w:noWrap/>
            <w:hideMark/>
          </w:tcPr>
          <w:p w14:paraId="3B1DCFA8" w14:textId="141AF6B7" w:rsidR="00E50569" w:rsidRPr="00D33A2A" w:rsidRDefault="00E50569" w:rsidP="00186BC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50569">
              <w:rPr>
                <w:rFonts w:ascii="Arial" w:hAnsi="Arial" w:cs="Arial"/>
                <w:color w:val="FF0000"/>
                <w:sz w:val="16"/>
                <w:szCs w:val="16"/>
              </w:rPr>
              <w:t>BALB/</w:t>
            </w:r>
            <w:proofErr w:type="spellStart"/>
            <w:r w:rsidRPr="00E50569">
              <w:rPr>
                <w:rFonts w:ascii="Arial" w:hAnsi="Arial" w:cs="Arial"/>
                <w:color w:val="FF0000"/>
                <w:sz w:val="16"/>
                <w:szCs w:val="16"/>
              </w:rPr>
              <w:t>cJ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1B43874" w14:textId="36909B49" w:rsidR="00E50569" w:rsidRPr="00D33A2A" w:rsidRDefault="00E50569" w:rsidP="00186BC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50569">
              <w:rPr>
                <w:rFonts w:ascii="Arial" w:hAnsi="Arial" w:cs="Arial"/>
                <w:color w:val="FF0000"/>
                <w:sz w:val="16"/>
                <w:szCs w:val="16"/>
              </w:rPr>
              <w:t>NOD/</w:t>
            </w:r>
            <w:proofErr w:type="spellStart"/>
            <w:r w:rsidRPr="00E50569">
              <w:rPr>
                <w:rFonts w:ascii="Arial" w:hAnsi="Arial" w:cs="Arial"/>
                <w:color w:val="FF0000"/>
                <w:sz w:val="16"/>
                <w:szCs w:val="16"/>
              </w:rPr>
              <w:t>ShiLtJ</w:t>
            </w:r>
            <w:proofErr w:type="spellEnd"/>
          </w:p>
        </w:tc>
        <w:tc>
          <w:tcPr>
            <w:tcW w:w="1344" w:type="dxa"/>
            <w:noWrap/>
            <w:hideMark/>
          </w:tcPr>
          <w:p w14:paraId="79E65F9A" w14:textId="3E11EDCB" w:rsidR="00E50569" w:rsidRPr="00D33A2A" w:rsidRDefault="00E50569" w:rsidP="00186BC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E50569">
              <w:rPr>
                <w:rFonts w:ascii="Arial" w:hAnsi="Arial" w:cs="Arial"/>
                <w:color w:val="FF0000"/>
                <w:sz w:val="16"/>
                <w:szCs w:val="16"/>
              </w:rPr>
              <w:t>DBA/2J</w:t>
            </w:r>
          </w:p>
        </w:tc>
        <w:tc>
          <w:tcPr>
            <w:tcW w:w="1775" w:type="dxa"/>
          </w:tcPr>
          <w:p w14:paraId="15EE9042" w14:textId="77777777" w:rsidR="00E50569" w:rsidRPr="00D33A2A" w:rsidRDefault="00E50569" w:rsidP="00186BCB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P value</w:t>
            </w:r>
          </w:p>
        </w:tc>
      </w:tr>
      <w:tr w:rsidR="00E50569" w:rsidRPr="00D33A2A" w14:paraId="32E8CA6D" w14:textId="77777777" w:rsidTr="2A68C240">
        <w:trPr>
          <w:trHeight w:val="400"/>
        </w:trPr>
        <w:tc>
          <w:tcPr>
            <w:tcW w:w="3256" w:type="dxa"/>
            <w:noWrap/>
            <w:hideMark/>
          </w:tcPr>
          <w:p w14:paraId="15420920" w14:textId="77777777" w:rsidR="00E50569" w:rsidRPr="00D33A2A" w:rsidRDefault="00E50569" w:rsidP="00186BCB">
            <w:pPr>
              <w:spacing w:line="48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Sex (</w:t>
            </w:r>
            <w:proofErr w:type="gramStart"/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M:F</w:t>
            </w:r>
            <w:proofErr w:type="gramEnd"/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2164C706" w14:textId="618883AE" w:rsidR="00E50569" w:rsidRPr="00D33A2A" w:rsidRDefault="00E5056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32340613" w14:textId="63233991" w:rsidR="00E50569" w:rsidRPr="00D33A2A" w:rsidRDefault="00E5056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1344" w:type="dxa"/>
            <w:noWrap/>
            <w:hideMark/>
          </w:tcPr>
          <w:p w14:paraId="10D9D907" w14:textId="6CD83D7B" w:rsidR="00E50569" w:rsidRPr="00D33A2A" w:rsidRDefault="00E5056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: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2</w:t>
            </w:r>
          </w:p>
        </w:tc>
        <w:tc>
          <w:tcPr>
            <w:tcW w:w="1775" w:type="dxa"/>
          </w:tcPr>
          <w:p w14:paraId="10679805" w14:textId="77777777" w:rsidR="00E50569" w:rsidRPr="00D33A2A" w:rsidRDefault="00E5056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N.S.</w:t>
            </w:r>
          </w:p>
        </w:tc>
      </w:tr>
      <w:tr w:rsidR="00E50569" w:rsidRPr="00D33A2A" w14:paraId="6B1D9711" w14:textId="77777777" w:rsidTr="2A68C240">
        <w:trPr>
          <w:trHeight w:val="400"/>
        </w:trPr>
        <w:tc>
          <w:tcPr>
            <w:tcW w:w="3256" w:type="dxa"/>
            <w:noWrap/>
            <w:hideMark/>
          </w:tcPr>
          <w:p w14:paraId="27AA94E3" w14:textId="77777777" w:rsidR="00E50569" w:rsidRPr="00D33A2A" w:rsidRDefault="00E50569" w:rsidP="00186BCB">
            <w:pPr>
              <w:spacing w:line="48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Body weight (g)</w:t>
            </w:r>
            <w:r w:rsidRPr="00E2320C"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561E8169" w14:textId="204BC8FD" w:rsidR="00E50569" w:rsidRPr="00D33A2A" w:rsidRDefault="00B454E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22.2</w:t>
            </w: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3.0</w:t>
            </w:r>
          </w:p>
        </w:tc>
        <w:tc>
          <w:tcPr>
            <w:tcW w:w="1276" w:type="dxa"/>
            <w:noWrap/>
            <w:hideMark/>
          </w:tcPr>
          <w:p w14:paraId="6B5774C8" w14:textId="1F79817E" w:rsidR="00E50569" w:rsidRPr="00D33A2A" w:rsidRDefault="00B454E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22.1</w:t>
            </w: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2.1</w:t>
            </w:r>
          </w:p>
        </w:tc>
        <w:tc>
          <w:tcPr>
            <w:tcW w:w="1344" w:type="dxa"/>
            <w:noWrap/>
            <w:hideMark/>
          </w:tcPr>
          <w:p w14:paraId="1527FC1E" w14:textId="6E5101E5" w:rsidR="00E50569" w:rsidRPr="00D33A2A" w:rsidRDefault="00B454E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19.2</w:t>
            </w: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0.9</w:t>
            </w:r>
          </w:p>
        </w:tc>
        <w:tc>
          <w:tcPr>
            <w:tcW w:w="1775" w:type="dxa"/>
          </w:tcPr>
          <w:p w14:paraId="39FFCE42" w14:textId="78F0EAAE" w:rsidR="00E50569" w:rsidRPr="00D33A2A" w:rsidRDefault="00B454E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0.212</w:t>
            </w:r>
          </w:p>
        </w:tc>
      </w:tr>
      <w:tr w:rsidR="00E50569" w:rsidRPr="00D33A2A" w14:paraId="612C9E56" w14:textId="77777777" w:rsidTr="2A68C240">
        <w:trPr>
          <w:trHeight w:val="400"/>
        </w:trPr>
        <w:tc>
          <w:tcPr>
            <w:tcW w:w="3256" w:type="dxa"/>
            <w:noWrap/>
            <w:hideMark/>
          </w:tcPr>
          <w:p w14:paraId="69395E76" w14:textId="1AFFA812" w:rsidR="00E50569" w:rsidRPr="00D33A2A" w:rsidRDefault="74EAB95F" w:rsidP="00186BCB">
            <w:pPr>
              <w:spacing w:line="48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30EA4113">
              <w:rPr>
                <w:rFonts w:ascii="Arial" w:hAnsi="Arial" w:cs="Arial"/>
                <w:color w:val="FF0000"/>
                <w:sz w:val="16"/>
                <w:szCs w:val="16"/>
              </w:rPr>
              <w:t xml:space="preserve"># of </w:t>
            </w:r>
            <w:r w:rsidR="00E50569" w:rsidRPr="30EA4113">
              <w:rPr>
                <w:rFonts w:ascii="Arial" w:hAnsi="Arial" w:cs="Arial"/>
                <w:color w:val="FF0000"/>
                <w:sz w:val="16"/>
                <w:szCs w:val="16"/>
              </w:rPr>
              <w:t>Puncture</w:t>
            </w:r>
            <w:r w:rsidR="76FE251D" w:rsidRPr="30EA4113">
              <w:rPr>
                <w:rFonts w:ascii="Arial" w:hAnsi="Arial" w:cs="Arial"/>
                <w:color w:val="FF0000"/>
                <w:sz w:val="16"/>
                <w:szCs w:val="16"/>
              </w:rPr>
              <w:t>s</w:t>
            </w:r>
            <w:r w:rsidR="00E50569" w:rsidRPr="30EA4113">
              <w:rPr>
                <w:rFonts w:ascii="Arial" w:hAnsi="Arial" w:cs="Arial"/>
                <w:color w:val="FF0000"/>
                <w:sz w:val="16"/>
                <w:szCs w:val="16"/>
              </w:rPr>
              <w:t>**</w:t>
            </w:r>
          </w:p>
        </w:tc>
        <w:tc>
          <w:tcPr>
            <w:tcW w:w="1275" w:type="dxa"/>
            <w:noWrap/>
            <w:hideMark/>
          </w:tcPr>
          <w:p w14:paraId="58E9B54C" w14:textId="156E62FF" w:rsidR="00E50569" w:rsidRPr="00D33A2A" w:rsidRDefault="00D136CE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136CE">
              <w:rPr>
                <w:rFonts w:ascii="Arial" w:hAnsi="Arial" w:cs="Arial"/>
                <w:color w:val="FF0000"/>
                <w:sz w:val="16"/>
                <w:szCs w:val="16"/>
              </w:rPr>
              <w:t>1 [1-1.75]</w:t>
            </w:r>
          </w:p>
        </w:tc>
        <w:tc>
          <w:tcPr>
            <w:tcW w:w="1276" w:type="dxa"/>
            <w:noWrap/>
            <w:hideMark/>
          </w:tcPr>
          <w:p w14:paraId="18DD1C0C" w14:textId="79BB5E01" w:rsidR="00E50569" w:rsidRPr="00D33A2A" w:rsidRDefault="00D136CE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136CE">
              <w:rPr>
                <w:rFonts w:ascii="Arial" w:hAnsi="Arial" w:cs="Arial"/>
                <w:color w:val="FF0000"/>
                <w:sz w:val="16"/>
                <w:szCs w:val="16"/>
              </w:rPr>
              <w:t>1 [1-1.75]</w:t>
            </w:r>
          </w:p>
        </w:tc>
        <w:tc>
          <w:tcPr>
            <w:tcW w:w="1344" w:type="dxa"/>
            <w:noWrap/>
            <w:hideMark/>
          </w:tcPr>
          <w:p w14:paraId="7589C05D" w14:textId="77777777" w:rsidR="00E50569" w:rsidRPr="00D33A2A" w:rsidRDefault="00E5056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 xml:space="preserve"> [1-1]</w:t>
            </w:r>
          </w:p>
        </w:tc>
        <w:tc>
          <w:tcPr>
            <w:tcW w:w="1775" w:type="dxa"/>
          </w:tcPr>
          <w:p w14:paraId="40A59EFB" w14:textId="2811F3EF" w:rsidR="00E50569" w:rsidRPr="00D33A2A" w:rsidRDefault="00E5056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D136CE">
              <w:rPr>
                <w:rFonts w:ascii="Arial" w:hAnsi="Arial" w:cs="Arial"/>
                <w:color w:val="FF0000"/>
                <w:sz w:val="16"/>
                <w:szCs w:val="16"/>
              </w:rPr>
              <w:t>577</w:t>
            </w:r>
          </w:p>
        </w:tc>
      </w:tr>
      <w:tr w:rsidR="00E50569" w:rsidRPr="00D33A2A" w14:paraId="363C424C" w14:textId="77777777" w:rsidTr="2A68C240">
        <w:trPr>
          <w:trHeight w:val="400"/>
        </w:trPr>
        <w:tc>
          <w:tcPr>
            <w:tcW w:w="3256" w:type="dxa"/>
            <w:noWrap/>
            <w:hideMark/>
          </w:tcPr>
          <w:p w14:paraId="07C33584" w14:textId="77777777" w:rsidR="00E50569" w:rsidRPr="00D33A2A" w:rsidRDefault="00E50569" w:rsidP="00186BCB">
            <w:pPr>
              <w:spacing w:line="48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Procedure time (sec)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*</w:t>
            </w:r>
          </w:p>
        </w:tc>
        <w:tc>
          <w:tcPr>
            <w:tcW w:w="1275" w:type="dxa"/>
            <w:noWrap/>
            <w:hideMark/>
          </w:tcPr>
          <w:p w14:paraId="66E8CE7C" w14:textId="2257EE97" w:rsidR="00E50569" w:rsidRPr="00D33A2A" w:rsidRDefault="00D136CE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54</w:t>
            </w:r>
            <w:r w:rsidR="00E50569" w:rsidRPr="00D33A2A">
              <w:rPr>
                <w:rFonts w:ascii="Arial" w:hAnsi="Arial" w:cs="Arial"/>
                <w:color w:val="FF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6.3</w:t>
            </w:r>
          </w:p>
        </w:tc>
        <w:tc>
          <w:tcPr>
            <w:tcW w:w="1276" w:type="dxa"/>
            <w:noWrap/>
            <w:hideMark/>
          </w:tcPr>
          <w:p w14:paraId="0C465A78" w14:textId="5A751BE7" w:rsidR="00E50569" w:rsidRPr="00D33A2A" w:rsidRDefault="00D136CE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53</w:t>
            </w:r>
            <w:r w:rsidR="00E50569" w:rsidRPr="00D33A2A">
              <w:rPr>
                <w:rFonts w:ascii="Arial" w:hAnsi="Arial" w:cs="Arial"/>
                <w:color w:val="FF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FF0000"/>
                <w:sz w:val="16"/>
                <w:szCs w:val="16"/>
              </w:rPr>
              <w:t>8.9</w:t>
            </w:r>
          </w:p>
        </w:tc>
        <w:tc>
          <w:tcPr>
            <w:tcW w:w="1344" w:type="dxa"/>
            <w:noWrap/>
            <w:hideMark/>
          </w:tcPr>
          <w:p w14:paraId="020964E5" w14:textId="2421A9F2" w:rsidR="00E50569" w:rsidRPr="00D33A2A" w:rsidRDefault="00E5056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5</w:t>
            </w:r>
            <w:r w:rsidR="00D136CE">
              <w:rPr>
                <w:rFonts w:ascii="Arial" w:hAnsi="Arial" w:cs="Arial"/>
                <w:color w:val="FF0000"/>
                <w:sz w:val="16"/>
                <w:szCs w:val="16"/>
              </w:rPr>
              <w:t>3</w:t>
            </w: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±</w:t>
            </w:r>
            <w:r w:rsidR="00D136CE">
              <w:rPr>
                <w:rFonts w:ascii="Arial" w:hAnsi="Arial" w:cs="Arial"/>
                <w:color w:val="FF0000"/>
                <w:sz w:val="16"/>
                <w:szCs w:val="16"/>
              </w:rPr>
              <w:t>3.9</w:t>
            </w:r>
          </w:p>
        </w:tc>
        <w:tc>
          <w:tcPr>
            <w:tcW w:w="1775" w:type="dxa"/>
          </w:tcPr>
          <w:p w14:paraId="3D705A9E" w14:textId="7EFA64A3" w:rsidR="00E50569" w:rsidRPr="00D33A2A" w:rsidRDefault="00E5056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0.</w:t>
            </w:r>
            <w:r w:rsidR="00D136CE">
              <w:rPr>
                <w:rFonts w:ascii="Arial" w:hAnsi="Arial" w:cs="Arial"/>
                <w:color w:val="FF0000"/>
                <w:sz w:val="16"/>
                <w:szCs w:val="16"/>
              </w:rPr>
              <w:t>995</w:t>
            </w:r>
          </w:p>
        </w:tc>
      </w:tr>
      <w:tr w:rsidR="00E50569" w:rsidRPr="00D33A2A" w14:paraId="49089824" w14:textId="77777777" w:rsidTr="2A68C240">
        <w:trPr>
          <w:trHeight w:val="400"/>
        </w:trPr>
        <w:tc>
          <w:tcPr>
            <w:tcW w:w="3256" w:type="dxa"/>
            <w:noWrap/>
            <w:hideMark/>
          </w:tcPr>
          <w:p w14:paraId="40C82C82" w14:textId="62350131" w:rsidR="00E50569" w:rsidRPr="00D136CE" w:rsidRDefault="48B6ED53" w:rsidP="00186BCB">
            <w:pPr>
              <w:spacing w:line="48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30EA4113">
              <w:rPr>
                <w:rFonts w:ascii="Arial" w:hAnsi="Arial" w:cs="Arial"/>
                <w:color w:val="FF0000"/>
                <w:sz w:val="16"/>
                <w:szCs w:val="16"/>
              </w:rPr>
              <w:t xml:space="preserve">Success rate of blood collection with a </w:t>
            </w:r>
            <w:r w:rsidR="34939959" w:rsidRPr="30EA4113">
              <w:rPr>
                <w:rFonts w:ascii="Arial" w:hAnsi="Arial" w:cs="Arial"/>
                <w:color w:val="FF0000"/>
                <w:sz w:val="16"/>
                <w:szCs w:val="16"/>
              </w:rPr>
              <w:t xml:space="preserve">blood volume </w:t>
            </w:r>
            <w:r w:rsidRPr="30EA4113">
              <w:rPr>
                <w:rFonts w:ascii="Arial" w:hAnsi="Arial" w:cs="Arial"/>
                <w:color w:val="FF0000"/>
                <w:sz w:val="16"/>
                <w:szCs w:val="16"/>
              </w:rPr>
              <w:t>target of 0.5% body weight (%)</w:t>
            </w:r>
          </w:p>
        </w:tc>
        <w:tc>
          <w:tcPr>
            <w:tcW w:w="1275" w:type="dxa"/>
            <w:noWrap/>
            <w:hideMark/>
          </w:tcPr>
          <w:p w14:paraId="5A605B54" w14:textId="37126A35" w:rsidR="00E50569" w:rsidRPr="00D33A2A" w:rsidRDefault="00D136CE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3D9C9921" w14:textId="49127822" w:rsidR="00E50569" w:rsidRPr="00D33A2A" w:rsidRDefault="00D136CE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1344" w:type="dxa"/>
            <w:noWrap/>
            <w:hideMark/>
          </w:tcPr>
          <w:p w14:paraId="3BAB6B3E" w14:textId="0CF21686" w:rsidR="00E50569" w:rsidRPr="00D33A2A" w:rsidRDefault="00E5056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1</w:t>
            </w:r>
            <w:r w:rsidR="00D136CE">
              <w:rPr>
                <w:rFonts w:ascii="Arial" w:hAnsi="Arial" w:cs="Arial"/>
                <w:color w:val="FF0000"/>
                <w:sz w:val="16"/>
                <w:szCs w:val="16"/>
              </w:rPr>
              <w:t>00</w:t>
            </w:r>
          </w:p>
        </w:tc>
        <w:tc>
          <w:tcPr>
            <w:tcW w:w="1775" w:type="dxa"/>
          </w:tcPr>
          <w:p w14:paraId="3A3E04B6" w14:textId="5897F934" w:rsidR="00E50569" w:rsidRDefault="00D136CE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N.S.</w:t>
            </w:r>
          </w:p>
          <w:p w14:paraId="78479620" w14:textId="77777777" w:rsidR="00E50569" w:rsidRPr="00D33A2A" w:rsidRDefault="00E5056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E50569" w:rsidRPr="00D33A2A" w14:paraId="1F3CA22C" w14:textId="77777777" w:rsidTr="2A68C240">
        <w:trPr>
          <w:trHeight w:val="400"/>
        </w:trPr>
        <w:tc>
          <w:tcPr>
            <w:tcW w:w="3256" w:type="dxa"/>
            <w:noWrap/>
            <w:hideMark/>
          </w:tcPr>
          <w:p w14:paraId="69C17D35" w14:textId="47CB2259" w:rsidR="00E50569" w:rsidRPr="00D33A2A" w:rsidRDefault="00E50569" w:rsidP="00186BCB">
            <w:pPr>
              <w:spacing w:line="480" w:lineRule="auto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2A68C240">
              <w:rPr>
                <w:rFonts w:ascii="Arial" w:hAnsi="Arial" w:cs="Arial"/>
                <w:color w:val="FF0000"/>
                <w:sz w:val="16"/>
                <w:szCs w:val="16"/>
              </w:rPr>
              <w:t>Complication</w:t>
            </w:r>
            <w:r w:rsidR="106BEF94" w:rsidRPr="2A68C240">
              <w:rPr>
                <w:rFonts w:ascii="Arial" w:hAnsi="Arial" w:cs="Arial"/>
                <w:color w:val="FF0000"/>
                <w:sz w:val="16"/>
                <w:szCs w:val="16"/>
              </w:rPr>
              <w:t xml:space="preserve"> Rate </w:t>
            </w:r>
            <w:r w:rsidRPr="2A68C240">
              <w:rPr>
                <w:rFonts w:ascii="Arial" w:hAnsi="Arial" w:cs="Arial"/>
                <w:color w:val="FF0000"/>
                <w:sz w:val="16"/>
                <w:szCs w:val="16"/>
              </w:rPr>
              <w:t>(%)</w:t>
            </w:r>
          </w:p>
        </w:tc>
        <w:tc>
          <w:tcPr>
            <w:tcW w:w="1275" w:type="dxa"/>
            <w:noWrap/>
            <w:hideMark/>
          </w:tcPr>
          <w:p w14:paraId="3EED5C2E" w14:textId="77777777" w:rsidR="00E50569" w:rsidRPr="00D33A2A" w:rsidRDefault="00E5056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2F62934" w14:textId="77777777" w:rsidR="00E50569" w:rsidRPr="00D33A2A" w:rsidRDefault="00E5056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1344" w:type="dxa"/>
            <w:noWrap/>
            <w:hideMark/>
          </w:tcPr>
          <w:p w14:paraId="28977739" w14:textId="77777777" w:rsidR="00E50569" w:rsidRPr="00D33A2A" w:rsidRDefault="00E5056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D33A2A">
              <w:rPr>
                <w:rFonts w:ascii="Arial" w:hAnsi="Arial" w:cs="Arial"/>
                <w:color w:val="FF0000"/>
                <w:sz w:val="16"/>
                <w:szCs w:val="16"/>
              </w:rPr>
              <w:t>0</w:t>
            </w:r>
          </w:p>
        </w:tc>
        <w:tc>
          <w:tcPr>
            <w:tcW w:w="1775" w:type="dxa"/>
          </w:tcPr>
          <w:p w14:paraId="55C59C8C" w14:textId="77777777" w:rsidR="00E50569" w:rsidRPr="00D33A2A" w:rsidRDefault="00E50569" w:rsidP="00D136C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N.S.</w:t>
            </w:r>
          </w:p>
        </w:tc>
      </w:tr>
    </w:tbl>
    <w:p w14:paraId="0D424D01" w14:textId="141F1ABA" w:rsidR="00071719" w:rsidRDefault="00071719" w:rsidP="00071719">
      <w:pPr>
        <w:spacing w:line="480" w:lineRule="auto"/>
        <w:rPr>
          <w:rFonts w:ascii="Arial" w:hAnsi="Arial" w:cs="Arial"/>
          <w:color w:val="FF0000"/>
          <w:sz w:val="22"/>
          <w:szCs w:val="22"/>
        </w:rPr>
      </w:pPr>
      <w:r w:rsidRPr="00E2320C">
        <w:rPr>
          <w:rFonts w:ascii="Arial" w:hAnsi="Arial" w:cs="Arial"/>
          <w:color w:val="FF0000"/>
          <w:sz w:val="22"/>
          <w:szCs w:val="22"/>
        </w:rPr>
        <w:t xml:space="preserve">* </w:t>
      </w:r>
      <w:r>
        <w:rPr>
          <w:rFonts w:ascii="Arial" w:hAnsi="Arial" w:cs="Arial"/>
          <w:color w:val="FF0000"/>
          <w:sz w:val="22"/>
          <w:szCs w:val="22"/>
        </w:rPr>
        <w:t xml:space="preserve">Values </w:t>
      </w:r>
      <w:r w:rsidRPr="00E2320C">
        <w:rPr>
          <w:rFonts w:ascii="Arial" w:hAnsi="Arial" w:cs="Arial"/>
          <w:color w:val="FF0000"/>
          <w:sz w:val="22"/>
          <w:szCs w:val="22"/>
        </w:rPr>
        <w:t>are given as the mean</w:t>
      </w:r>
      <w:r w:rsidRPr="00E2320C">
        <w:rPr>
          <w:rFonts w:ascii="Arial" w:hAnsi="Arial" w:cs="Arial" w:hint="eastAsia"/>
          <w:color w:val="FF0000"/>
          <w:sz w:val="22"/>
          <w:szCs w:val="22"/>
        </w:rPr>
        <w:t>±</w:t>
      </w:r>
      <w:r w:rsidRPr="00E2320C">
        <w:rPr>
          <w:rFonts w:ascii="Arial" w:hAnsi="Arial" w:cs="Arial"/>
          <w:color w:val="FF0000"/>
          <w:sz w:val="22"/>
          <w:szCs w:val="22"/>
        </w:rPr>
        <w:t xml:space="preserve">standard deviation. ** </w:t>
      </w:r>
      <w:r>
        <w:rPr>
          <w:rFonts w:ascii="Arial" w:hAnsi="Arial" w:cs="Arial"/>
          <w:color w:val="FF0000"/>
          <w:sz w:val="22"/>
          <w:szCs w:val="22"/>
        </w:rPr>
        <w:t>Values</w:t>
      </w:r>
      <w:r w:rsidRPr="00E2320C">
        <w:rPr>
          <w:rFonts w:ascii="Arial" w:hAnsi="Arial" w:cs="Arial"/>
          <w:color w:val="FF0000"/>
          <w:sz w:val="22"/>
          <w:szCs w:val="22"/>
        </w:rPr>
        <w:t xml:space="preserve"> </w:t>
      </w:r>
      <w:r>
        <w:rPr>
          <w:rFonts w:ascii="Arial" w:hAnsi="Arial" w:cs="Arial"/>
          <w:color w:val="FF0000"/>
          <w:sz w:val="22"/>
          <w:szCs w:val="22"/>
        </w:rPr>
        <w:t>are</w:t>
      </w:r>
      <w:r w:rsidRPr="00E2320C">
        <w:rPr>
          <w:rFonts w:ascii="Arial" w:hAnsi="Arial" w:cs="Arial"/>
          <w:color w:val="FF0000"/>
          <w:sz w:val="22"/>
          <w:szCs w:val="22"/>
        </w:rPr>
        <w:t xml:space="preserve"> given as median [IQR].</w:t>
      </w:r>
      <w:r w:rsidRPr="008146C7">
        <w:rPr>
          <w:rFonts w:ascii="Arial" w:hAnsi="Arial" w:cs="Arial"/>
          <w:color w:val="FF0000"/>
          <w:sz w:val="22"/>
          <w:szCs w:val="22"/>
        </w:rPr>
        <w:t xml:space="preserve">, </w:t>
      </w:r>
      <w:r>
        <w:rPr>
          <w:rFonts w:ascii="Arial" w:hAnsi="Arial" w:cs="Arial"/>
          <w:color w:val="FF0000"/>
          <w:sz w:val="22"/>
          <w:szCs w:val="22"/>
        </w:rPr>
        <w:t>O</w:t>
      </w:r>
      <w:r w:rsidRPr="008146C7">
        <w:rPr>
          <w:rFonts w:ascii="Arial" w:hAnsi="Arial" w:cs="Arial"/>
          <w:color w:val="FF0000"/>
          <w:sz w:val="22"/>
          <w:szCs w:val="22"/>
        </w:rPr>
        <w:t xml:space="preserve">ne-way ANOVA was applied for </w:t>
      </w:r>
      <w:r>
        <w:rPr>
          <w:rFonts w:ascii="Arial" w:hAnsi="Arial" w:cs="Arial"/>
          <w:color w:val="FF0000"/>
          <w:sz w:val="22"/>
          <w:szCs w:val="22"/>
        </w:rPr>
        <w:t xml:space="preserve">body weight and </w:t>
      </w:r>
      <w:r w:rsidRPr="008146C7">
        <w:rPr>
          <w:rFonts w:ascii="Arial" w:hAnsi="Arial" w:cs="Arial"/>
          <w:color w:val="FF0000"/>
          <w:sz w:val="22"/>
          <w:szCs w:val="22"/>
        </w:rPr>
        <w:t>procedure time</w:t>
      </w:r>
      <w:r>
        <w:rPr>
          <w:rFonts w:ascii="Arial" w:hAnsi="Arial" w:cs="Arial"/>
          <w:color w:val="FF0000"/>
          <w:sz w:val="22"/>
          <w:szCs w:val="22"/>
        </w:rPr>
        <w:t xml:space="preserve">, </w:t>
      </w:r>
      <w:r w:rsidRPr="008146C7">
        <w:rPr>
          <w:rFonts w:ascii="Arial" w:hAnsi="Arial" w:cs="Arial"/>
          <w:color w:val="FF0000"/>
          <w:sz w:val="22"/>
          <w:szCs w:val="22"/>
        </w:rPr>
        <w:t xml:space="preserve">while </w:t>
      </w:r>
      <w:r>
        <w:rPr>
          <w:rFonts w:ascii="Arial" w:hAnsi="Arial" w:cs="Arial"/>
          <w:color w:val="FF0000"/>
          <w:sz w:val="22"/>
          <w:szCs w:val="22"/>
        </w:rPr>
        <w:t xml:space="preserve">the </w:t>
      </w:r>
      <w:r w:rsidRPr="008146C7">
        <w:rPr>
          <w:rFonts w:ascii="Arial" w:hAnsi="Arial" w:cs="Arial"/>
          <w:color w:val="FF0000"/>
          <w:sz w:val="22"/>
          <w:szCs w:val="22"/>
        </w:rPr>
        <w:t>Kruskal-</w:t>
      </w:r>
      <w:proofErr w:type="gramStart"/>
      <w:r w:rsidRPr="008146C7">
        <w:rPr>
          <w:rFonts w:ascii="Arial" w:hAnsi="Arial" w:cs="Arial"/>
          <w:color w:val="FF0000"/>
          <w:sz w:val="22"/>
          <w:szCs w:val="22"/>
        </w:rPr>
        <w:t>Wallis</w:t>
      </w:r>
      <w:proofErr w:type="gramEnd"/>
      <w:r w:rsidRPr="008146C7">
        <w:rPr>
          <w:rFonts w:ascii="Arial" w:hAnsi="Arial" w:cs="Arial"/>
          <w:color w:val="FF0000"/>
          <w:sz w:val="22"/>
          <w:szCs w:val="22"/>
        </w:rPr>
        <w:t xml:space="preserve"> test was used for </w:t>
      </w:r>
      <w:r>
        <w:rPr>
          <w:rFonts w:ascii="Arial" w:hAnsi="Arial" w:cs="Arial"/>
          <w:color w:val="FF0000"/>
          <w:sz w:val="22"/>
          <w:szCs w:val="22"/>
        </w:rPr>
        <w:t xml:space="preserve">body weight and </w:t>
      </w:r>
      <w:r w:rsidRPr="008146C7">
        <w:rPr>
          <w:rFonts w:ascii="Arial" w:hAnsi="Arial" w:cs="Arial"/>
          <w:color w:val="FF0000"/>
          <w:sz w:val="22"/>
          <w:szCs w:val="22"/>
        </w:rPr>
        <w:t>puncture time</w:t>
      </w:r>
      <w:r>
        <w:rPr>
          <w:rFonts w:ascii="Arial" w:hAnsi="Arial" w:cs="Arial"/>
          <w:color w:val="FF0000"/>
          <w:sz w:val="22"/>
          <w:szCs w:val="22"/>
        </w:rPr>
        <w:t>.</w:t>
      </w:r>
      <w:r w:rsidRPr="008146C7">
        <w:rPr>
          <w:rFonts w:ascii="Arial" w:hAnsi="Arial" w:cs="Arial"/>
          <w:color w:val="FF0000"/>
          <w:sz w:val="22"/>
          <w:szCs w:val="22"/>
        </w:rPr>
        <w:t xml:space="preserve"> Statistical significance was set at p &lt; 0.05.</w:t>
      </w:r>
      <w:r>
        <w:rPr>
          <w:rFonts w:ascii="Arial" w:hAnsi="Arial" w:cs="Arial"/>
          <w:color w:val="FF0000"/>
          <w:sz w:val="22"/>
          <w:szCs w:val="22"/>
        </w:rPr>
        <w:t xml:space="preserve"> </w:t>
      </w:r>
      <w:r w:rsidRPr="00352442">
        <w:rPr>
          <w:rFonts w:ascii="Arial" w:hAnsi="Arial" w:cs="Arial"/>
          <w:color w:val="FF0000"/>
          <w:sz w:val="22"/>
          <w:szCs w:val="22"/>
        </w:rPr>
        <w:t>N.S.: Not significant</w:t>
      </w:r>
    </w:p>
    <w:p w14:paraId="10EF6F87" w14:textId="77777777" w:rsidR="00E50569" w:rsidRDefault="00E50569">
      <w:pPr>
        <w:rPr>
          <w:b/>
          <w:bCs/>
          <w:color w:val="FF0000"/>
        </w:rPr>
      </w:pPr>
    </w:p>
    <w:p w14:paraId="39B5DB80" w14:textId="77777777" w:rsidR="00E50569" w:rsidRPr="00E50569" w:rsidRDefault="00E50569">
      <w:pPr>
        <w:rPr>
          <w:b/>
          <w:bCs/>
          <w:color w:val="FF0000"/>
          <w:lang w:eastAsia="ja-JP"/>
        </w:rPr>
      </w:pPr>
    </w:p>
    <w:sectPr w:rsidR="00E50569" w:rsidRPr="00E50569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569"/>
    <w:rsid w:val="0000571B"/>
    <w:rsid w:val="00006831"/>
    <w:rsid w:val="00014368"/>
    <w:rsid w:val="00015C58"/>
    <w:rsid w:val="00021838"/>
    <w:rsid w:val="00024C64"/>
    <w:rsid w:val="0002733B"/>
    <w:rsid w:val="00034537"/>
    <w:rsid w:val="00045B4B"/>
    <w:rsid w:val="00062046"/>
    <w:rsid w:val="00071719"/>
    <w:rsid w:val="0008635D"/>
    <w:rsid w:val="000865BD"/>
    <w:rsid w:val="000B2598"/>
    <w:rsid w:val="000B510F"/>
    <w:rsid w:val="000C5FD8"/>
    <w:rsid w:val="000D05E7"/>
    <w:rsid w:val="000D1B7A"/>
    <w:rsid w:val="000D34E3"/>
    <w:rsid w:val="000D44B7"/>
    <w:rsid w:val="000E40B2"/>
    <w:rsid w:val="000F13FB"/>
    <w:rsid w:val="000F37C7"/>
    <w:rsid w:val="00105B5B"/>
    <w:rsid w:val="001142E8"/>
    <w:rsid w:val="00177A16"/>
    <w:rsid w:val="001A124C"/>
    <w:rsid w:val="001A606E"/>
    <w:rsid w:val="001C13E7"/>
    <w:rsid w:val="001C5DF8"/>
    <w:rsid w:val="001D609E"/>
    <w:rsid w:val="001E1700"/>
    <w:rsid w:val="001E467E"/>
    <w:rsid w:val="001E7581"/>
    <w:rsid w:val="001F3C4F"/>
    <w:rsid w:val="0020685B"/>
    <w:rsid w:val="00225BA5"/>
    <w:rsid w:val="00294C7C"/>
    <w:rsid w:val="00294FA3"/>
    <w:rsid w:val="002B6E33"/>
    <w:rsid w:val="002C62A2"/>
    <w:rsid w:val="002D4A12"/>
    <w:rsid w:val="002E5A12"/>
    <w:rsid w:val="002F6F96"/>
    <w:rsid w:val="00301E15"/>
    <w:rsid w:val="0031066B"/>
    <w:rsid w:val="0031218D"/>
    <w:rsid w:val="003170AA"/>
    <w:rsid w:val="0033636C"/>
    <w:rsid w:val="00350385"/>
    <w:rsid w:val="00353CA9"/>
    <w:rsid w:val="00357ACE"/>
    <w:rsid w:val="0037303A"/>
    <w:rsid w:val="00383BC6"/>
    <w:rsid w:val="00387BEA"/>
    <w:rsid w:val="003A7F55"/>
    <w:rsid w:val="003C2812"/>
    <w:rsid w:val="003E0288"/>
    <w:rsid w:val="003F23B3"/>
    <w:rsid w:val="003F6720"/>
    <w:rsid w:val="0040011F"/>
    <w:rsid w:val="0041007B"/>
    <w:rsid w:val="004319ED"/>
    <w:rsid w:val="00443849"/>
    <w:rsid w:val="004515D4"/>
    <w:rsid w:val="00452CBE"/>
    <w:rsid w:val="004532BF"/>
    <w:rsid w:val="00463E9F"/>
    <w:rsid w:val="004A5A4D"/>
    <w:rsid w:val="004A69A7"/>
    <w:rsid w:val="004A7090"/>
    <w:rsid w:val="004A7B07"/>
    <w:rsid w:val="004B1646"/>
    <w:rsid w:val="004C468D"/>
    <w:rsid w:val="004C69E0"/>
    <w:rsid w:val="004E672D"/>
    <w:rsid w:val="004F3DF4"/>
    <w:rsid w:val="004F5290"/>
    <w:rsid w:val="00512E62"/>
    <w:rsid w:val="005153F1"/>
    <w:rsid w:val="00526832"/>
    <w:rsid w:val="0053644B"/>
    <w:rsid w:val="005401A3"/>
    <w:rsid w:val="005423F6"/>
    <w:rsid w:val="00551423"/>
    <w:rsid w:val="00552A9D"/>
    <w:rsid w:val="005542A7"/>
    <w:rsid w:val="00565FB6"/>
    <w:rsid w:val="0057569C"/>
    <w:rsid w:val="00587E55"/>
    <w:rsid w:val="005A32E0"/>
    <w:rsid w:val="005B7663"/>
    <w:rsid w:val="005C0846"/>
    <w:rsid w:val="005D68BC"/>
    <w:rsid w:val="005E1CE5"/>
    <w:rsid w:val="005E4A90"/>
    <w:rsid w:val="005E6243"/>
    <w:rsid w:val="005F0791"/>
    <w:rsid w:val="005F2771"/>
    <w:rsid w:val="005F3226"/>
    <w:rsid w:val="006000E3"/>
    <w:rsid w:val="00607762"/>
    <w:rsid w:val="00634AC0"/>
    <w:rsid w:val="00644AF4"/>
    <w:rsid w:val="00646A19"/>
    <w:rsid w:val="00650DC9"/>
    <w:rsid w:val="00694B12"/>
    <w:rsid w:val="00695532"/>
    <w:rsid w:val="006A3C3D"/>
    <w:rsid w:val="006B6140"/>
    <w:rsid w:val="006F77C2"/>
    <w:rsid w:val="0070625B"/>
    <w:rsid w:val="0071518A"/>
    <w:rsid w:val="007154FE"/>
    <w:rsid w:val="007157D9"/>
    <w:rsid w:val="00723F2F"/>
    <w:rsid w:val="0076682D"/>
    <w:rsid w:val="007738CA"/>
    <w:rsid w:val="00787BC3"/>
    <w:rsid w:val="007D26C7"/>
    <w:rsid w:val="007F0440"/>
    <w:rsid w:val="007F4010"/>
    <w:rsid w:val="0080452F"/>
    <w:rsid w:val="008137F0"/>
    <w:rsid w:val="00831639"/>
    <w:rsid w:val="00870D44"/>
    <w:rsid w:val="00885E58"/>
    <w:rsid w:val="00885ED7"/>
    <w:rsid w:val="008D36CF"/>
    <w:rsid w:val="008E7CA3"/>
    <w:rsid w:val="00912C57"/>
    <w:rsid w:val="0094240D"/>
    <w:rsid w:val="0094322E"/>
    <w:rsid w:val="009456B5"/>
    <w:rsid w:val="00952A93"/>
    <w:rsid w:val="00956822"/>
    <w:rsid w:val="0096492A"/>
    <w:rsid w:val="0098661D"/>
    <w:rsid w:val="009A024A"/>
    <w:rsid w:val="009A7C5A"/>
    <w:rsid w:val="009C690D"/>
    <w:rsid w:val="009C79D2"/>
    <w:rsid w:val="009F1E27"/>
    <w:rsid w:val="009F753E"/>
    <w:rsid w:val="00A00DD6"/>
    <w:rsid w:val="00A109EB"/>
    <w:rsid w:val="00A2637D"/>
    <w:rsid w:val="00A53C96"/>
    <w:rsid w:val="00A71331"/>
    <w:rsid w:val="00A7648F"/>
    <w:rsid w:val="00AA3F77"/>
    <w:rsid w:val="00AA6FD4"/>
    <w:rsid w:val="00AA7534"/>
    <w:rsid w:val="00AB07B6"/>
    <w:rsid w:val="00AB281C"/>
    <w:rsid w:val="00AF7ADB"/>
    <w:rsid w:val="00B216EE"/>
    <w:rsid w:val="00B22EC0"/>
    <w:rsid w:val="00B30878"/>
    <w:rsid w:val="00B42FF4"/>
    <w:rsid w:val="00B454E9"/>
    <w:rsid w:val="00B45597"/>
    <w:rsid w:val="00B54135"/>
    <w:rsid w:val="00B74399"/>
    <w:rsid w:val="00B90174"/>
    <w:rsid w:val="00B90ED0"/>
    <w:rsid w:val="00B94A68"/>
    <w:rsid w:val="00B951CF"/>
    <w:rsid w:val="00BA1CA1"/>
    <w:rsid w:val="00BA7AB1"/>
    <w:rsid w:val="00BA7D68"/>
    <w:rsid w:val="00BB02A6"/>
    <w:rsid w:val="00BC7BFF"/>
    <w:rsid w:val="00BE25A7"/>
    <w:rsid w:val="00BF5B2F"/>
    <w:rsid w:val="00C02CA0"/>
    <w:rsid w:val="00C30135"/>
    <w:rsid w:val="00C34DBA"/>
    <w:rsid w:val="00C363D1"/>
    <w:rsid w:val="00C44E41"/>
    <w:rsid w:val="00C460D3"/>
    <w:rsid w:val="00C51A43"/>
    <w:rsid w:val="00C54F39"/>
    <w:rsid w:val="00C842B9"/>
    <w:rsid w:val="00CA717B"/>
    <w:rsid w:val="00CB5AEF"/>
    <w:rsid w:val="00CE6AAC"/>
    <w:rsid w:val="00CF3E3A"/>
    <w:rsid w:val="00CF63D8"/>
    <w:rsid w:val="00D06DBE"/>
    <w:rsid w:val="00D06EDA"/>
    <w:rsid w:val="00D136CE"/>
    <w:rsid w:val="00D26BC2"/>
    <w:rsid w:val="00D300F2"/>
    <w:rsid w:val="00D532C3"/>
    <w:rsid w:val="00D55EEA"/>
    <w:rsid w:val="00D6441D"/>
    <w:rsid w:val="00D64FF2"/>
    <w:rsid w:val="00D83BCD"/>
    <w:rsid w:val="00DC43A2"/>
    <w:rsid w:val="00DF1844"/>
    <w:rsid w:val="00E1153C"/>
    <w:rsid w:val="00E14E0C"/>
    <w:rsid w:val="00E250A6"/>
    <w:rsid w:val="00E35E5B"/>
    <w:rsid w:val="00E369C9"/>
    <w:rsid w:val="00E43D42"/>
    <w:rsid w:val="00E46B64"/>
    <w:rsid w:val="00E46CD5"/>
    <w:rsid w:val="00E50569"/>
    <w:rsid w:val="00E60E62"/>
    <w:rsid w:val="00E66C61"/>
    <w:rsid w:val="00E83168"/>
    <w:rsid w:val="00E85455"/>
    <w:rsid w:val="00E937C8"/>
    <w:rsid w:val="00E97282"/>
    <w:rsid w:val="00EA4CD6"/>
    <w:rsid w:val="00EB248A"/>
    <w:rsid w:val="00EC4E82"/>
    <w:rsid w:val="00EC560C"/>
    <w:rsid w:val="00F249F3"/>
    <w:rsid w:val="00F33E6C"/>
    <w:rsid w:val="00F36C6C"/>
    <w:rsid w:val="00F43CB1"/>
    <w:rsid w:val="00F71D16"/>
    <w:rsid w:val="00F74EED"/>
    <w:rsid w:val="00F95E3A"/>
    <w:rsid w:val="00FB7F1F"/>
    <w:rsid w:val="00FC73F8"/>
    <w:rsid w:val="00FE0F77"/>
    <w:rsid w:val="00FE3103"/>
    <w:rsid w:val="00FF0D78"/>
    <w:rsid w:val="106BEF94"/>
    <w:rsid w:val="2A68C240"/>
    <w:rsid w:val="30EA4113"/>
    <w:rsid w:val="344C04ED"/>
    <w:rsid w:val="34939959"/>
    <w:rsid w:val="3F2437C9"/>
    <w:rsid w:val="48B6ED53"/>
    <w:rsid w:val="5DE587B2"/>
    <w:rsid w:val="67E0FAB7"/>
    <w:rsid w:val="6CF8BB78"/>
    <w:rsid w:val="74EAB95F"/>
    <w:rsid w:val="76FE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AE76D"/>
  <w15:chartTrackingRefBased/>
  <w15:docId w15:val="{B91FF255-D3C2-2D43-BFC8-FC45423C9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5056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0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05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056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056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056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056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056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056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5056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5056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5056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505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505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505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505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5056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5056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505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50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05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505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05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505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056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5056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50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5056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5056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E50569"/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1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 山内</dc:creator>
  <cp:keywords/>
  <dc:description/>
  <cp:lastModifiedBy>卓 山内</cp:lastModifiedBy>
  <cp:revision>3</cp:revision>
  <dcterms:created xsi:type="dcterms:W3CDTF">2025-09-11T14:07:00Z</dcterms:created>
  <dcterms:modified xsi:type="dcterms:W3CDTF">2025-09-12T15:23:00Z</dcterms:modified>
</cp:coreProperties>
</file>